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77840" w14:textId="238A67BE" w:rsidR="0085390C" w:rsidRDefault="0049495A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b/>
          <w:bCs/>
          <w:sz w:val="28"/>
          <w:szCs w:val="28"/>
          <w:lang w:val="en-US"/>
        </w:rPr>
      </w:pPr>
      <w:r w:rsidRPr="00AA5187">
        <w:rPr>
          <w:rFonts w:ascii="Helvetica" w:hAnsi="Helvetica" w:cs="Arial"/>
          <w:b/>
          <w:bCs/>
          <w:sz w:val="28"/>
          <w:szCs w:val="28"/>
          <w:lang w:val="en-US"/>
        </w:rPr>
        <w:t>Arc-</w:t>
      </w:r>
      <w:r w:rsidR="0085390C" w:rsidRPr="00AA5187">
        <w:rPr>
          <w:rFonts w:ascii="Helvetica" w:hAnsi="Helvetica" w:cs="Arial"/>
          <w:b/>
          <w:bCs/>
          <w:sz w:val="28"/>
          <w:szCs w:val="28"/>
          <w:lang w:val="en-US"/>
        </w:rPr>
        <w:t>driven mGRASP highlights CA1 to CA3 synaptic engrams</w:t>
      </w:r>
    </w:p>
    <w:p w14:paraId="3C3635F7" w14:textId="7A015C8C" w:rsidR="00AA5187" w:rsidRPr="00AA5187" w:rsidRDefault="00AA5187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b/>
          <w:bCs/>
          <w:sz w:val="28"/>
          <w:szCs w:val="28"/>
          <w:lang w:val="en-US"/>
        </w:rPr>
      </w:pPr>
    </w:p>
    <w:p w14:paraId="59752895" w14:textId="6CE27AE6" w:rsidR="0085390C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22"/>
          <w:szCs w:val="22"/>
          <w:vertAlign w:val="superscript"/>
          <w:lang w:val="en-US"/>
        </w:rPr>
      </w:pPr>
      <w:r w:rsidRPr="00CB4B7F">
        <w:rPr>
          <w:rFonts w:ascii="Helvetica" w:hAnsi="Helvetica" w:cs="Arial"/>
          <w:sz w:val="22"/>
          <w:szCs w:val="22"/>
          <w:lang w:val="en-US"/>
        </w:rPr>
        <w:t>Murthy K.B.B.</w:t>
      </w:r>
      <w:r w:rsidRPr="00CB4B7F">
        <w:rPr>
          <w:rFonts w:ascii="Helvetica" w:hAnsi="Helvetica" w:cs="Arial"/>
          <w:sz w:val="22"/>
          <w:szCs w:val="22"/>
          <w:vertAlign w:val="superscript"/>
          <w:lang w:val="en-US"/>
        </w:rPr>
        <w:t>1,2</w:t>
      </w:r>
      <w:r w:rsidRPr="00CB4B7F">
        <w:rPr>
          <w:rFonts w:ascii="Helvetica" w:hAnsi="Helvetica" w:cs="Arial"/>
          <w:sz w:val="22"/>
          <w:szCs w:val="22"/>
          <w:lang w:val="en-US"/>
        </w:rPr>
        <w:t>*, Somatakis S.</w:t>
      </w:r>
      <w:r w:rsidRPr="00CB4B7F">
        <w:rPr>
          <w:rFonts w:ascii="Helvetica" w:hAnsi="Helvetica" w:cs="Arial"/>
          <w:sz w:val="22"/>
          <w:szCs w:val="22"/>
          <w:vertAlign w:val="superscript"/>
          <w:lang w:val="en-US"/>
        </w:rPr>
        <w:t>3</w:t>
      </w:r>
      <w:r w:rsidRPr="00CB4B7F">
        <w:rPr>
          <w:rFonts w:ascii="Helvetica" w:hAnsi="Helvetica" w:cs="Arial"/>
          <w:sz w:val="22"/>
          <w:szCs w:val="22"/>
          <w:lang w:val="en-US"/>
        </w:rPr>
        <w:t>*, Ulivi</w:t>
      </w:r>
      <w:r w:rsidR="00DC035B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CB4B7F">
        <w:rPr>
          <w:rFonts w:ascii="Helvetica" w:hAnsi="Helvetica" w:cs="Arial"/>
          <w:sz w:val="22"/>
          <w:szCs w:val="22"/>
          <w:lang w:val="en-US"/>
        </w:rPr>
        <w:t>A.</w:t>
      </w:r>
      <w:r w:rsidR="00DC035B">
        <w:rPr>
          <w:rFonts w:ascii="Helvetica" w:hAnsi="Helvetica" w:cs="Arial"/>
          <w:sz w:val="22"/>
          <w:szCs w:val="22"/>
          <w:lang w:val="en-US"/>
        </w:rPr>
        <w:t>F.</w:t>
      </w:r>
      <w:r w:rsidRPr="00CB4B7F">
        <w:rPr>
          <w:rFonts w:ascii="Helvetica" w:hAnsi="Helvetica" w:cs="Arial"/>
          <w:sz w:val="22"/>
          <w:szCs w:val="22"/>
          <w:vertAlign w:val="superscript"/>
          <w:lang w:val="en-US"/>
        </w:rPr>
        <w:t>1</w:t>
      </w:r>
      <w:r w:rsidRPr="00CB4B7F">
        <w:rPr>
          <w:rFonts w:ascii="Helvetica" w:hAnsi="Helvetica" w:cs="Arial"/>
          <w:sz w:val="22"/>
          <w:szCs w:val="22"/>
          <w:lang w:val="en-US"/>
        </w:rPr>
        <w:t>, Klimmt H.</w:t>
      </w:r>
      <w:r w:rsidRPr="00CB4B7F">
        <w:rPr>
          <w:rFonts w:ascii="Helvetica" w:hAnsi="Helvetica" w:cs="Arial"/>
          <w:sz w:val="22"/>
          <w:szCs w:val="22"/>
          <w:vertAlign w:val="superscript"/>
          <w:lang w:val="en-US"/>
        </w:rPr>
        <w:t>1,4</w:t>
      </w:r>
      <w:r w:rsidRPr="00CB4B7F">
        <w:rPr>
          <w:rFonts w:ascii="Helvetica" w:hAnsi="Helvetica" w:cs="Arial"/>
          <w:sz w:val="22"/>
          <w:szCs w:val="22"/>
          <w:lang w:val="en-US"/>
        </w:rPr>
        <w:t xml:space="preserve">, </w:t>
      </w:r>
      <w:r>
        <w:rPr>
          <w:rFonts w:ascii="Helvetica" w:hAnsi="Helvetica" w:cs="Arial"/>
          <w:sz w:val="22"/>
          <w:szCs w:val="22"/>
          <w:lang w:val="en-US"/>
        </w:rPr>
        <w:t>Castello-Waldow T.P.</w:t>
      </w:r>
      <w:r w:rsidR="002C597A" w:rsidRPr="002C597A">
        <w:rPr>
          <w:rFonts w:ascii="Helvetica" w:hAnsi="Helvetica" w:cs="Arial"/>
          <w:sz w:val="22"/>
          <w:szCs w:val="22"/>
          <w:vertAlign w:val="superscript"/>
          <w:lang w:val="en-US"/>
        </w:rPr>
        <w:t>3</w:t>
      </w:r>
      <w:r>
        <w:rPr>
          <w:rFonts w:ascii="Helvetica" w:hAnsi="Helvetica" w:cs="Arial"/>
          <w:sz w:val="22"/>
          <w:szCs w:val="22"/>
          <w:lang w:val="en-US"/>
        </w:rPr>
        <w:t>, Haynes N.</w:t>
      </w:r>
      <w:r w:rsidR="002C597A" w:rsidRPr="002C597A">
        <w:rPr>
          <w:rFonts w:ascii="Helvetica" w:hAnsi="Helvetica" w:cs="Arial"/>
          <w:sz w:val="22"/>
          <w:szCs w:val="22"/>
          <w:vertAlign w:val="superscript"/>
          <w:lang w:val="en-US"/>
        </w:rPr>
        <w:t>3</w:t>
      </w:r>
      <w:r>
        <w:rPr>
          <w:rFonts w:ascii="Helvetica" w:hAnsi="Helvetica" w:cs="Arial"/>
          <w:sz w:val="22"/>
          <w:szCs w:val="22"/>
          <w:lang w:val="en-US"/>
        </w:rPr>
        <w:t xml:space="preserve">, </w:t>
      </w:r>
      <w:r w:rsidR="002C597A">
        <w:rPr>
          <w:rFonts w:ascii="Helvetica" w:hAnsi="Helvetica" w:cs="Arial"/>
          <w:sz w:val="22"/>
          <w:szCs w:val="22"/>
          <w:lang w:val="en-US"/>
        </w:rPr>
        <w:t>H</w:t>
      </w:r>
      <w:r w:rsidR="00582CA5">
        <w:rPr>
          <w:rFonts w:ascii="Helvetica" w:hAnsi="Helvetica" w:cs="Arial"/>
          <w:sz w:val="22"/>
          <w:szCs w:val="22"/>
          <w:lang w:val="en-US"/>
        </w:rPr>
        <w:t>ue</w:t>
      </w:r>
      <w:r w:rsidR="002C597A">
        <w:rPr>
          <w:rFonts w:ascii="Helvetica" w:hAnsi="Helvetica" w:cs="Arial"/>
          <w:sz w:val="22"/>
          <w:szCs w:val="22"/>
          <w:lang w:val="en-US"/>
        </w:rPr>
        <w:t>ttl R.E.</w:t>
      </w:r>
      <w:r w:rsidR="002C597A" w:rsidRPr="002C597A">
        <w:rPr>
          <w:rFonts w:ascii="Helvetica" w:hAnsi="Helvetica" w:cs="Arial"/>
          <w:sz w:val="22"/>
          <w:szCs w:val="22"/>
          <w:vertAlign w:val="superscript"/>
          <w:lang w:val="en-US"/>
        </w:rPr>
        <w:t>3</w:t>
      </w:r>
      <w:r w:rsidR="002C597A">
        <w:rPr>
          <w:rFonts w:ascii="Helvetica" w:hAnsi="Helvetica" w:cs="Arial"/>
          <w:sz w:val="22"/>
          <w:szCs w:val="22"/>
          <w:lang w:val="en-US"/>
        </w:rPr>
        <w:t>, Chen</w:t>
      </w:r>
      <w:r w:rsidR="00775886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2C597A">
        <w:rPr>
          <w:rFonts w:ascii="Helvetica" w:hAnsi="Helvetica" w:cs="Arial"/>
          <w:sz w:val="22"/>
          <w:szCs w:val="22"/>
          <w:lang w:val="en-US"/>
        </w:rPr>
        <w:t>A.</w:t>
      </w:r>
      <w:r w:rsidR="002C597A" w:rsidRPr="002C597A">
        <w:rPr>
          <w:rFonts w:ascii="Helvetica" w:hAnsi="Helvetica" w:cs="Arial"/>
          <w:sz w:val="22"/>
          <w:szCs w:val="22"/>
          <w:vertAlign w:val="superscript"/>
          <w:lang w:val="en-US"/>
        </w:rPr>
        <w:t>4,</w:t>
      </w:r>
      <w:r w:rsidR="00D02B13">
        <w:rPr>
          <w:rFonts w:ascii="Helvetica" w:hAnsi="Helvetica" w:cs="Arial"/>
          <w:sz w:val="22"/>
          <w:szCs w:val="22"/>
          <w:vertAlign w:val="superscript"/>
          <w:lang w:val="en-US"/>
        </w:rPr>
        <w:t>5</w:t>
      </w:r>
      <w:r w:rsidRPr="00CB4B7F">
        <w:rPr>
          <w:rFonts w:ascii="Helvetica" w:hAnsi="Helvetica" w:cs="Arial"/>
          <w:sz w:val="22"/>
          <w:szCs w:val="22"/>
          <w:lang w:val="en-US"/>
        </w:rPr>
        <w:t xml:space="preserve"> and Attardo A.</w:t>
      </w:r>
      <w:r w:rsidRPr="00CB4B7F">
        <w:rPr>
          <w:rFonts w:ascii="Helvetica" w:hAnsi="Helvetica" w:cs="Arial"/>
          <w:sz w:val="22"/>
          <w:szCs w:val="22"/>
          <w:vertAlign w:val="superscript"/>
          <w:lang w:val="en-US"/>
        </w:rPr>
        <w:t>1,2,4</w:t>
      </w:r>
    </w:p>
    <w:p w14:paraId="0B5E0DE5" w14:textId="0282795D" w:rsidR="00AA5187" w:rsidRPr="001C4C89" w:rsidRDefault="00AA5187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22"/>
          <w:szCs w:val="22"/>
          <w:vertAlign w:val="superscript"/>
          <w:lang w:val="en-US"/>
        </w:rPr>
      </w:pPr>
    </w:p>
    <w:p w14:paraId="7EA2BD9B" w14:textId="28036160" w:rsidR="0085390C" w:rsidRPr="00ED3F77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vertAlign w:val="superscript"/>
          <w:lang w:val="en-US"/>
        </w:rPr>
      </w:pPr>
      <w:r w:rsidRPr="00ED3F77">
        <w:rPr>
          <w:rFonts w:ascii="Helvetica" w:hAnsi="Helvetica" w:cs="Arial"/>
          <w:sz w:val="16"/>
          <w:szCs w:val="16"/>
          <w:vertAlign w:val="superscript"/>
          <w:lang w:val="en-US"/>
        </w:rPr>
        <w:t>1</w:t>
      </w:r>
      <w:r w:rsidRPr="00ED3F77">
        <w:rPr>
          <w:rFonts w:ascii="Helvetica" w:hAnsi="Helvetica" w:cs="Arial"/>
          <w:sz w:val="16"/>
          <w:szCs w:val="16"/>
          <w:lang w:val="en-US"/>
        </w:rPr>
        <w:t xml:space="preserve"> Leibniz Institute for Neurobiology, Magdeburg, Germany</w:t>
      </w:r>
    </w:p>
    <w:p w14:paraId="4450EF93" w14:textId="20228550" w:rsidR="0085390C" w:rsidRPr="00ED3F77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vertAlign w:val="superscript"/>
          <w:lang w:val="en-US"/>
        </w:rPr>
        <w:t>2</w:t>
      </w:r>
      <w:r w:rsidRPr="00ED3F77">
        <w:rPr>
          <w:rFonts w:ascii="Helvetica" w:hAnsi="Helvetica" w:cs="Arial"/>
          <w:sz w:val="16"/>
          <w:szCs w:val="16"/>
          <w:lang w:val="en-US"/>
        </w:rPr>
        <w:t xml:space="preserve"> Graduate School of Systemic Neuroscience, Munich, Germany</w:t>
      </w:r>
    </w:p>
    <w:p w14:paraId="7003B570" w14:textId="47F6B4FC" w:rsidR="0085390C" w:rsidRPr="00ED3F77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vertAlign w:val="superscript"/>
          <w:lang w:val="en-US"/>
        </w:rPr>
        <w:t>3</w:t>
      </w:r>
      <w:r w:rsidRPr="00ED3F77">
        <w:rPr>
          <w:rFonts w:ascii="Helvetica" w:hAnsi="Helvetica" w:cs="Arial"/>
          <w:sz w:val="16"/>
          <w:szCs w:val="16"/>
          <w:lang w:val="en-US"/>
        </w:rPr>
        <w:t xml:space="preserve"> Max Planck Institute of Psychiatry, Munich, Germany</w:t>
      </w:r>
    </w:p>
    <w:p w14:paraId="59547E20" w14:textId="594D58D3" w:rsidR="0085390C" w:rsidRPr="00ED3F77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vertAlign w:val="superscript"/>
          <w:lang w:val="en-US"/>
        </w:rPr>
        <w:t>4</w:t>
      </w:r>
      <w:r w:rsidRPr="00ED3F77">
        <w:rPr>
          <w:rFonts w:ascii="Helvetica" w:hAnsi="Helvetica" w:cs="Arial"/>
          <w:sz w:val="16"/>
          <w:szCs w:val="16"/>
          <w:lang w:val="en-US"/>
        </w:rPr>
        <w:t xml:space="preserve"> International Max Planck Research School for Translational Psychiatry, Munich, Germany</w:t>
      </w:r>
    </w:p>
    <w:p w14:paraId="25BA4914" w14:textId="61D362AC" w:rsidR="005256DC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vertAlign w:val="superscript"/>
          <w:lang w:val="en-US"/>
        </w:rPr>
        <w:t>5</w:t>
      </w:r>
      <w:r w:rsidRPr="00ED3F77">
        <w:rPr>
          <w:rFonts w:ascii="Helvetica" w:hAnsi="Helvetica" w:cs="Arial"/>
          <w:sz w:val="16"/>
          <w:szCs w:val="16"/>
          <w:lang w:val="en-US"/>
        </w:rPr>
        <w:t xml:space="preserve"> </w:t>
      </w:r>
      <w:r w:rsidR="002C597A">
        <w:rPr>
          <w:rFonts w:ascii="Helvetica" w:hAnsi="Helvetica" w:cs="Arial"/>
          <w:sz w:val="16"/>
          <w:szCs w:val="16"/>
          <w:lang w:val="en-US"/>
        </w:rPr>
        <w:t>Weizman</w:t>
      </w:r>
      <w:r w:rsidR="00582CA5">
        <w:rPr>
          <w:rFonts w:ascii="Helvetica" w:hAnsi="Helvetica" w:cs="Arial"/>
          <w:sz w:val="16"/>
          <w:szCs w:val="16"/>
          <w:lang w:val="en-US"/>
        </w:rPr>
        <w:t>n</w:t>
      </w:r>
      <w:r w:rsidR="002C597A">
        <w:rPr>
          <w:rFonts w:ascii="Helvetica" w:hAnsi="Helvetica" w:cs="Arial"/>
          <w:sz w:val="16"/>
          <w:szCs w:val="16"/>
          <w:lang w:val="en-US"/>
        </w:rPr>
        <w:t xml:space="preserve"> Institute of Science, Rehovot, Israel </w:t>
      </w:r>
    </w:p>
    <w:p w14:paraId="793FB7C4" w14:textId="6A49B399" w:rsidR="005256DC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lang w:val="en-US"/>
        </w:rPr>
        <w:t>* These authors contributed equally to this work and share first authorship</w:t>
      </w:r>
    </w:p>
    <w:p w14:paraId="4E39B100" w14:textId="09A1E773" w:rsidR="0085390C" w:rsidRPr="00ED3F77" w:rsidRDefault="0085390C" w:rsidP="00C80897">
      <w:pPr>
        <w:snapToGrid w:val="0"/>
        <w:spacing w:before="60" w:line="276" w:lineRule="auto"/>
        <w:ind w:right="-330"/>
        <w:jc w:val="both"/>
        <w:rPr>
          <w:rFonts w:ascii="Helvetica" w:hAnsi="Helvetica" w:cs="Arial"/>
          <w:sz w:val="16"/>
          <w:szCs w:val="16"/>
          <w:lang w:val="en-US"/>
        </w:rPr>
      </w:pPr>
      <w:r w:rsidRPr="00ED3F77">
        <w:rPr>
          <w:rFonts w:ascii="Helvetica" w:hAnsi="Helvetica" w:cs="Arial"/>
          <w:sz w:val="16"/>
          <w:szCs w:val="16"/>
          <w:lang w:val="en-US"/>
        </w:rPr>
        <w:t xml:space="preserve">Correspondence to: </w:t>
      </w:r>
      <w:r w:rsidRPr="00ED3F77">
        <w:rPr>
          <w:rFonts w:ascii="Helvetica" w:hAnsi="Helvetica" w:cs="Arial"/>
          <w:color w:val="4472C4" w:themeColor="accent1"/>
          <w:sz w:val="16"/>
          <w:szCs w:val="16"/>
          <w:u w:val="single"/>
          <w:lang w:val="en-US"/>
        </w:rPr>
        <w:t>alessio.attardo@lin-magdeburg.de</w:t>
      </w:r>
    </w:p>
    <w:p w14:paraId="16482951" w14:textId="16B437AF" w:rsidR="0085390C" w:rsidRPr="00CB4B7F" w:rsidRDefault="0085390C" w:rsidP="00C80897">
      <w:pPr>
        <w:snapToGrid w:val="0"/>
        <w:spacing w:before="60" w:line="480" w:lineRule="auto"/>
        <w:ind w:right="-330"/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2E5C9437" w14:textId="314AB340" w:rsidR="001973CF" w:rsidRDefault="001973CF" w:rsidP="00C80897">
      <w:pPr>
        <w:snapToGrid w:val="0"/>
        <w:spacing w:before="60" w:line="480" w:lineRule="auto"/>
        <w:ind w:right="-330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</w:p>
    <w:p w14:paraId="64DD7648" w14:textId="0190F9FD" w:rsidR="00493E79" w:rsidRDefault="00DD32E2" w:rsidP="00C80897">
      <w:pPr>
        <w:snapToGrid w:val="0"/>
        <w:spacing w:before="60" w:line="480" w:lineRule="auto"/>
        <w:ind w:right="-330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493E79">
        <w:rPr>
          <w:rFonts w:ascii="Helvetica" w:hAnsi="Helvetica" w:cs="Arial"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0" locked="0" layoutInCell="1" allowOverlap="1" wp14:anchorId="2FEE219C" wp14:editId="7EBFC2F7">
            <wp:simplePos x="0" y="0"/>
            <wp:positionH relativeFrom="margin">
              <wp:posOffset>-541655</wp:posOffset>
            </wp:positionH>
            <wp:positionV relativeFrom="margin">
              <wp:posOffset>3658326</wp:posOffset>
            </wp:positionV>
            <wp:extent cx="7078345" cy="1228725"/>
            <wp:effectExtent l="0" t="0" r="0" b="317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8345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3E79">
        <w:rPr>
          <w:rFonts w:ascii="Helvetica" w:hAnsi="Helvetica" w:cs="Arial"/>
          <w:b/>
          <w:bCs/>
          <w:sz w:val="22"/>
          <w:szCs w:val="22"/>
          <w:lang w:val="en-US"/>
        </w:rPr>
        <w:t>Supplementary Table</w:t>
      </w:r>
      <w:r w:rsidR="00493E79" w:rsidRPr="00C906A8">
        <w:rPr>
          <w:rFonts w:ascii="Helvetica" w:hAnsi="Helvetica" w:cs="Arial"/>
          <w:b/>
          <w:bCs/>
          <w:sz w:val="22"/>
          <w:szCs w:val="22"/>
          <w:lang w:val="en-US"/>
        </w:rPr>
        <w:t xml:space="preserve"> 1</w:t>
      </w:r>
      <w:r w:rsidR="00493E79" w:rsidRPr="00C906A8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493E79">
        <w:rPr>
          <w:rFonts w:ascii="Helvetica" w:hAnsi="Helvetica" w:cs="Arial"/>
          <w:sz w:val="22"/>
          <w:szCs w:val="22"/>
          <w:lang w:val="en-US"/>
        </w:rPr>
        <w:t>|</w:t>
      </w:r>
      <w:r w:rsidR="00493E79" w:rsidRPr="00C906A8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493E79">
        <w:rPr>
          <w:rFonts w:ascii="Helvetica" w:hAnsi="Helvetica" w:cs="Arial"/>
          <w:b/>
          <w:bCs/>
          <w:sz w:val="22"/>
          <w:szCs w:val="22"/>
          <w:lang w:val="en-US"/>
        </w:rPr>
        <w:t>Origin and titers of the viruses</w:t>
      </w:r>
      <w:r w:rsidR="00455028">
        <w:rPr>
          <w:rFonts w:ascii="Helvetica" w:hAnsi="Helvetica" w:cs="Arial"/>
          <w:b/>
          <w:bCs/>
          <w:sz w:val="22"/>
          <w:szCs w:val="22"/>
          <w:lang w:val="en-US"/>
        </w:rPr>
        <w:t xml:space="preserve"> used in this work</w:t>
      </w:r>
    </w:p>
    <w:p w14:paraId="7C6F216F" w14:textId="4B43C2B2" w:rsidR="00493E79" w:rsidRDefault="00493E79" w:rsidP="00C80897">
      <w:pPr>
        <w:snapToGrid w:val="0"/>
        <w:spacing w:before="60" w:line="480" w:lineRule="auto"/>
        <w:ind w:right="-330"/>
        <w:jc w:val="both"/>
        <w:rPr>
          <w:rFonts w:ascii="Helvetica" w:hAnsi="Helvetica" w:cs="Arial"/>
          <w:sz w:val="22"/>
          <w:szCs w:val="22"/>
          <w:lang w:val="en-US"/>
        </w:rPr>
      </w:pPr>
    </w:p>
    <w:sectPr w:rsidR="00493E79" w:rsidSect="00C776B5">
      <w:footerReference w:type="even" r:id="rId9"/>
      <w:footerReference w:type="default" r:id="rId10"/>
      <w:pgSz w:w="11906" w:h="16838"/>
      <w:pgMar w:top="1032" w:right="1440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F69B2" w14:textId="77777777" w:rsidR="00C74C3D" w:rsidRDefault="00C74C3D" w:rsidP="00962ACE">
      <w:r>
        <w:separator/>
      </w:r>
    </w:p>
  </w:endnote>
  <w:endnote w:type="continuationSeparator" w:id="0">
    <w:p w14:paraId="34CF7435" w14:textId="77777777" w:rsidR="00C74C3D" w:rsidRDefault="00C74C3D" w:rsidP="00962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2365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FEC26C" w14:textId="1BCDFD20" w:rsidR="000547D9" w:rsidRDefault="000547D9" w:rsidP="009654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375683" w14:textId="77777777" w:rsidR="000547D9" w:rsidRDefault="000547D9" w:rsidP="000547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3866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1E96B1" w14:textId="3B936A5D" w:rsidR="000547D9" w:rsidRDefault="000547D9" w:rsidP="009654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3A92CC" w14:textId="77777777" w:rsidR="000547D9" w:rsidRDefault="000547D9" w:rsidP="000547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1FB90" w14:textId="77777777" w:rsidR="00C74C3D" w:rsidRDefault="00C74C3D" w:rsidP="00962ACE">
      <w:r>
        <w:separator/>
      </w:r>
    </w:p>
  </w:footnote>
  <w:footnote w:type="continuationSeparator" w:id="0">
    <w:p w14:paraId="156AA9BD" w14:textId="77777777" w:rsidR="00C74C3D" w:rsidRDefault="00C74C3D" w:rsidP="00962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949D8"/>
    <w:multiLevelType w:val="multilevel"/>
    <w:tmpl w:val="31E69E44"/>
    <w:lvl w:ilvl="0">
      <w:start w:val="1"/>
      <w:numFmt w:val="decimal"/>
      <w:lvlText w:val="%1"/>
      <w:lvlJc w:val="left"/>
      <w:pPr>
        <w:ind w:left="1000" w:hanging="10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8" w:hanging="10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6" w:hanging="10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5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0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FB"/>
    <w:rsid w:val="00000EF0"/>
    <w:rsid w:val="00002F3D"/>
    <w:rsid w:val="00003FBE"/>
    <w:rsid w:val="00006C33"/>
    <w:rsid w:val="00011EE0"/>
    <w:rsid w:val="00014069"/>
    <w:rsid w:val="00033BCC"/>
    <w:rsid w:val="000363F6"/>
    <w:rsid w:val="00036C24"/>
    <w:rsid w:val="000511CB"/>
    <w:rsid w:val="000547D9"/>
    <w:rsid w:val="00061508"/>
    <w:rsid w:val="00064290"/>
    <w:rsid w:val="00070E80"/>
    <w:rsid w:val="00071A46"/>
    <w:rsid w:val="00071A65"/>
    <w:rsid w:val="000800FF"/>
    <w:rsid w:val="000870B3"/>
    <w:rsid w:val="000910C6"/>
    <w:rsid w:val="000A5A86"/>
    <w:rsid w:val="000B07ED"/>
    <w:rsid w:val="000B49B4"/>
    <w:rsid w:val="000C05AD"/>
    <w:rsid w:val="000C4060"/>
    <w:rsid w:val="000D1264"/>
    <w:rsid w:val="000D1E24"/>
    <w:rsid w:val="000D2B10"/>
    <w:rsid w:val="000D5A96"/>
    <w:rsid w:val="000D62E7"/>
    <w:rsid w:val="000D7692"/>
    <w:rsid w:val="000D7B3E"/>
    <w:rsid w:val="000E7CEF"/>
    <w:rsid w:val="000F2F46"/>
    <w:rsid w:val="000F3D7E"/>
    <w:rsid w:val="000F42AB"/>
    <w:rsid w:val="000F49A6"/>
    <w:rsid w:val="000F729B"/>
    <w:rsid w:val="001018A2"/>
    <w:rsid w:val="00106574"/>
    <w:rsid w:val="00107F0B"/>
    <w:rsid w:val="00112476"/>
    <w:rsid w:val="0011483D"/>
    <w:rsid w:val="00120413"/>
    <w:rsid w:val="00123E73"/>
    <w:rsid w:val="001247A5"/>
    <w:rsid w:val="00125408"/>
    <w:rsid w:val="001414FD"/>
    <w:rsid w:val="00147F3E"/>
    <w:rsid w:val="00152833"/>
    <w:rsid w:val="00153636"/>
    <w:rsid w:val="00162912"/>
    <w:rsid w:val="001658D1"/>
    <w:rsid w:val="00165E05"/>
    <w:rsid w:val="00166434"/>
    <w:rsid w:val="001665FF"/>
    <w:rsid w:val="00183ADA"/>
    <w:rsid w:val="00184134"/>
    <w:rsid w:val="00186574"/>
    <w:rsid w:val="00187E6F"/>
    <w:rsid w:val="00195DDB"/>
    <w:rsid w:val="001973CF"/>
    <w:rsid w:val="001A210A"/>
    <w:rsid w:val="001B11E7"/>
    <w:rsid w:val="001B37F9"/>
    <w:rsid w:val="001B4837"/>
    <w:rsid w:val="001B6F75"/>
    <w:rsid w:val="001B7D4C"/>
    <w:rsid w:val="001C2E92"/>
    <w:rsid w:val="001C4C89"/>
    <w:rsid w:val="001D1E9F"/>
    <w:rsid w:val="001D33E6"/>
    <w:rsid w:val="001D45B9"/>
    <w:rsid w:val="001D69AC"/>
    <w:rsid w:val="001D6F93"/>
    <w:rsid w:val="001E07B5"/>
    <w:rsid w:val="001E2E23"/>
    <w:rsid w:val="001E3090"/>
    <w:rsid w:val="001E58C5"/>
    <w:rsid w:val="001F657A"/>
    <w:rsid w:val="00217F17"/>
    <w:rsid w:val="00221691"/>
    <w:rsid w:val="00221892"/>
    <w:rsid w:val="0022369C"/>
    <w:rsid w:val="00224621"/>
    <w:rsid w:val="00233CF3"/>
    <w:rsid w:val="002360E6"/>
    <w:rsid w:val="00240889"/>
    <w:rsid w:val="002417CE"/>
    <w:rsid w:val="002436D9"/>
    <w:rsid w:val="0025136D"/>
    <w:rsid w:val="002523E1"/>
    <w:rsid w:val="00255614"/>
    <w:rsid w:val="00261631"/>
    <w:rsid w:val="00261A34"/>
    <w:rsid w:val="00263126"/>
    <w:rsid w:val="0026483E"/>
    <w:rsid w:val="00264EBA"/>
    <w:rsid w:val="0026631F"/>
    <w:rsid w:val="00281C2F"/>
    <w:rsid w:val="002852A4"/>
    <w:rsid w:val="002853E4"/>
    <w:rsid w:val="0028744F"/>
    <w:rsid w:val="00295751"/>
    <w:rsid w:val="002A3363"/>
    <w:rsid w:val="002A5F0C"/>
    <w:rsid w:val="002A68EC"/>
    <w:rsid w:val="002B182A"/>
    <w:rsid w:val="002B61F2"/>
    <w:rsid w:val="002C1201"/>
    <w:rsid w:val="002C597A"/>
    <w:rsid w:val="002C691C"/>
    <w:rsid w:val="002D4F88"/>
    <w:rsid w:val="002E51A5"/>
    <w:rsid w:val="002E67B9"/>
    <w:rsid w:val="002F531E"/>
    <w:rsid w:val="00301400"/>
    <w:rsid w:val="00303B79"/>
    <w:rsid w:val="00304E4A"/>
    <w:rsid w:val="00304FE0"/>
    <w:rsid w:val="003164CF"/>
    <w:rsid w:val="00332216"/>
    <w:rsid w:val="003463EB"/>
    <w:rsid w:val="00346AB4"/>
    <w:rsid w:val="00355566"/>
    <w:rsid w:val="00367582"/>
    <w:rsid w:val="003732AA"/>
    <w:rsid w:val="003819B9"/>
    <w:rsid w:val="00384342"/>
    <w:rsid w:val="00391CB3"/>
    <w:rsid w:val="003925D5"/>
    <w:rsid w:val="00393123"/>
    <w:rsid w:val="0039709D"/>
    <w:rsid w:val="003A4FC6"/>
    <w:rsid w:val="003A67DF"/>
    <w:rsid w:val="003A71CF"/>
    <w:rsid w:val="003B2B75"/>
    <w:rsid w:val="003B46A8"/>
    <w:rsid w:val="003C311F"/>
    <w:rsid w:val="003D07C6"/>
    <w:rsid w:val="003E0985"/>
    <w:rsid w:val="003E6FA6"/>
    <w:rsid w:val="003F19E4"/>
    <w:rsid w:val="003F6833"/>
    <w:rsid w:val="003F6B8F"/>
    <w:rsid w:val="00402616"/>
    <w:rsid w:val="0040282A"/>
    <w:rsid w:val="00403847"/>
    <w:rsid w:val="00405753"/>
    <w:rsid w:val="00407E32"/>
    <w:rsid w:val="00421123"/>
    <w:rsid w:val="00422929"/>
    <w:rsid w:val="00424404"/>
    <w:rsid w:val="004251D9"/>
    <w:rsid w:val="00433F53"/>
    <w:rsid w:val="0043430A"/>
    <w:rsid w:val="00440116"/>
    <w:rsid w:val="004476DF"/>
    <w:rsid w:val="00452BCB"/>
    <w:rsid w:val="0045390D"/>
    <w:rsid w:val="00454CD3"/>
    <w:rsid w:val="00455028"/>
    <w:rsid w:val="00456D66"/>
    <w:rsid w:val="00457EB8"/>
    <w:rsid w:val="0047237D"/>
    <w:rsid w:val="00481C43"/>
    <w:rsid w:val="004866C8"/>
    <w:rsid w:val="00492AA9"/>
    <w:rsid w:val="00493E79"/>
    <w:rsid w:val="0049495A"/>
    <w:rsid w:val="004A533A"/>
    <w:rsid w:val="004A6132"/>
    <w:rsid w:val="004C15FF"/>
    <w:rsid w:val="004C7EBC"/>
    <w:rsid w:val="004D0990"/>
    <w:rsid w:val="004E023B"/>
    <w:rsid w:val="004E3F6F"/>
    <w:rsid w:val="004E4775"/>
    <w:rsid w:val="004E5751"/>
    <w:rsid w:val="004E59BC"/>
    <w:rsid w:val="004F158B"/>
    <w:rsid w:val="004F3880"/>
    <w:rsid w:val="004F6356"/>
    <w:rsid w:val="0050326E"/>
    <w:rsid w:val="00503DC8"/>
    <w:rsid w:val="00511DAF"/>
    <w:rsid w:val="00525035"/>
    <w:rsid w:val="005256DC"/>
    <w:rsid w:val="00525D85"/>
    <w:rsid w:val="00531F1D"/>
    <w:rsid w:val="00533839"/>
    <w:rsid w:val="0055082A"/>
    <w:rsid w:val="005513F4"/>
    <w:rsid w:val="0055228F"/>
    <w:rsid w:val="00556122"/>
    <w:rsid w:val="00564B91"/>
    <w:rsid w:val="00566DF3"/>
    <w:rsid w:val="005712D4"/>
    <w:rsid w:val="0057371A"/>
    <w:rsid w:val="00575739"/>
    <w:rsid w:val="00575EA3"/>
    <w:rsid w:val="00582CA5"/>
    <w:rsid w:val="0059085E"/>
    <w:rsid w:val="005913FA"/>
    <w:rsid w:val="005921EA"/>
    <w:rsid w:val="005A4F68"/>
    <w:rsid w:val="005A66E2"/>
    <w:rsid w:val="005A7F7F"/>
    <w:rsid w:val="005B3862"/>
    <w:rsid w:val="005B3FE6"/>
    <w:rsid w:val="005B7EB9"/>
    <w:rsid w:val="005C12A8"/>
    <w:rsid w:val="005D18F0"/>
    <w:rsid w:val="005D58BB"/>
    <w:rsid w:val="005D6B8D"/>
    <w:rsid w:val="005D7249"/>
    <w:rsid w:val="005E0A03"/>
    <w:rsid w:val="005E0A0F"/>
    <w:rsid w:val="005E2B25"/>
    <w:rsid w:val="005E3758"/>
    <w:rsid w:val="005E3C64"/>
    <w:rsid w:val="005E4982"/>
    <w:rsid w:val="005E5716"/>
    <w:rsid w:val="005F7F52"/>
    <w:rsid w:val="0060246D"/>
    <w:rsid w:val="00613188"/>
    <w:rsid w:val="006164B5"/>
    <w:rsid w:val="00617EFC"/>
    <w:rsid w:val="00627653"/>
    <w:rsid w:val="00635D73"/>
    <w:rsid w:val="00643B13"/>
    <w:rsid w:val="00645893"/>
    <w:rsid w:val="00645AFD"/>
    <w:rsid w:val="0064798D"/>
    <w:rsid w:val="00647D8D"/>
    <w:rsid w:val="00655C63"/>
    <w:rsid w:val="006646AD"/>
    <w:rsid w:val="00670F22"/>
    <w:rsid w:val="006711AA"/>
    <w:rsid w:val="00681B07"/>
    <w:rsid w:val="00686605"/>
    <w:rsid w:val="00692485"/>
    <w:rsid w:val="0069326D"/>
    <w:rsid w:val="00697BEA"/>
    <w:rsid w:val="006A6506"/>
    <w:rsid w:val="006B2D35"/>
    <w:rsid w:val="006B5977"/>
    <w:rsid w:val="006B68B2"/>
    <w:rsid w:val="006C2F55"/>
    <w:rsid w:val="006C5A6E"/>
    <w:rsid w:val="006C6FAC"/>
    <w:rsid w:val="006D0708"/>
    <w:rsid w:val="006D1AF4"/>
    <w:rsid w:val="006D592E"/>
    <w:rsid w:val="006E0F62"/>
    <w:rsid w:val="006E792F"/>
    <w:rsid w:val="006F73FA"/>
    <w:rsid w:val="00702C8A"/>
    <w:rsid w:val="00703624"/>
    <w:rsid w:val="00706BE3"/>
    <w:rsid w:val="0071340B"/>
    <w:rsid w:val="0072628F"/>
    <w:rsid w:val="00736A63"/>
    <w:rsid w:val="00742330"/>
    <w:rsid w:val="00746CFE"/>
    <w:rsid w:val="00747BD9"/>
    <w:rsid w:val="00750AB2"/>
    <w:rsid w:val="00751B67"/>
    <w:rsid w:val="00756268"/>
    <w:rsid w:val="00760EFB"/>
    <w:rsid w:val="00761AED"/>
    <w:rsid w:val="00761BF1"/>
    <w:rsid w:val="007628B8"/>
    <w:rsid w:val="00775886"/>
    <w:rsid w:val="00777917"/>
    <w:rsid w:val="00780331"/>
    <w:rsid w:val="007847D6"/>
    <w:rsid w:val="00792084"/>
    <w:rsid w:val="007A190B"/>
    <w:rsid w:val="007A23C9"/>
    <w:rsid w:val="007A611F"/>
    <w:rsid w:val="007A6FF5"/>
    <w:rsid w:val="007B1487"/>
    <w:rsid w:val="007C150F"/>
    <w:rsid w:val="007D35E4"/>
    <w:rsid w:val="007D7596"/>
    <w:rsid w:val="007F0250"/>
    <w:rsid w:val="007F20A2"/>
    <w:rsid w:val="007F3DF4"/>
    <w:rsid w:val="007F6624"/>
    <w:rsid w:val="00807FFB"/>
    <w:rsid w:val="00813AEA"/>
    <w:rsid w:val="00821EBC"/>
    <w:rsid w:val="00843ED4"/>
    <w:rsid w:val="00845722"/>
    <w:rsid w:val="008466B8"/>
    <w:rsid w:val="0085313C"/>
    <w:rsid w:val="0085390C"/>
    <w:rsid w:val="0086718C"/>
    <w:rsid w:val="00872BE3"/>
    <w:rsid w:val="00873648"/>
    <w:rsid w:val="008A1687"/>
    <w:rsid w:val="008A1A65"/>
    <w:rsid w:val="008A5293"/>
    <w:rsid w:val="008A617D"/>
    <w:rsid w:val="008B5F97"/>
    <w:rsid w:val="008C64B6"/>
    <w:rsid w:val="008C7F1D"/>
    <w:rsid w:val="008D5504"/>
    <w:rsid w:val="008E2237"/>
    <w:rsid w:val="008E2498"/>
    <w:rsid w:val="008E37ED"/>
    <w:rsid w:val="008E6F84"/>
    <w:rsid w:val="008F0F91"/>
    <w:rsid w:val="008F5583"/>
    <w:rsid w:val="008F77E8"/>
    <w:rsid w:val="009005B0"/>
    <w:rsid w:val="00904054"/>
    <w:rsid w:val="00904A5A"/>
    <w:rsid w:val="00906513"/>
    <w:rsid w:val="00910959"/>
    <w:rsid w:val="009147FA"/>
    <w:rsid w:val="009178FE"/>
    <w:rsid w:val="009214C6"/>
    <w:rsid w:val="00926640"/>
    <w:rsid w:val="0093651F"/>
    <w:rsid w:val="0093682B"/>
    <w:rsid w:val="00937E50"/>
    <w:rsid w:val="00942757"/>
    <w:rsid w:val="009444DB"/>
    <w:rsid w:val="00945B67"/>
    <w:rsid w:val="00947B14"/>
    <w:rsid w:val="009515EE"/>
    <w:rsid w:val="00952B9C"/>
    <w:rsid w:val="0095484F"/>
    <w:rsid w:val="00955E9D"/>
    <w:rsid w:val="00957AC4"/>
    <w:rsid w:val="00962ACE"/>
    <w:rsid w:val="00963901"/>
    <w:rsid w:val="00963F85"/>
    <w:rsid w:val="00964DB2"/>
    <w:rsid w:val="00966C87"/>
    <w:rsid w:val="00967D93"/>
    <w:rsid w:val="00972D19"/>
    <w:rsid w:val="00973A12"/>
    <w:rsid w:val="009740F9"/>
    <w:rsid w:val="0097697B"/>
    <w:rsid w:val="00982928"/>
    <w:rsid w:val="009853A9"/>
    <w:rsid w:val="009858EE"/>
    <w:rsid w:val="00991EA4"/>
    <w:rsid w:val="00996A68"/>
    <w:rsid w:val="009A1371"/>
    <w:rsid w:val="009A744D"/>
    <w:rsid w:val="009B0103"/>
    <w:rsid w:val="009B0860"/>
    <w:rsid w:val="009B3FDC"/>
    <w:rsid w:val="009B787D"/>
    <w:rsid w:val="009C5C67"/>
    <w:rsid w:val="009D0897"/>
    <w:rsid w:val="009D3947"/>
    <w:rsid w:val="009E062D"/>
    <w:rsid w:val="009E66A6"/>
    <w:rsid w:val="009E6DF9"/>
    <w:rsid w:val="009F1544"/>
    <w:rsid w:val="009F7B4E"/>
    <w:rsid w:val="00A03FFA"/>
    <w:rsid w:val="00A07865"/>
    <w:rsid w:val="00A2414E"/>
    <w:rsid w:val="00A24944"/>
    <w:rsid w:val="00A25E23"/>
    <w:rsid w:val="00A26099"/>
    <w:rsid w:val="00A31806"/>
    <w:rsid w:val="00A32CB7"/>
    <w:rsid w:val="00A4043D"/>
    <w:rsid w:val="00A4568C"/>
    <w:rsid w:val="00A50B43"/>
    <w:rsid w:val="00A70388"/>
    <w:rsid w:val="00A73701"/>
    <w:rsid w:val="00A84343"/>
    <w:rsid w:val="00A8624E"/>
    <w:rsid w:val="00A87665"/>
    <w:rsid w:val="00A970B6"/>
    <w:rsid w:val="00AA5187"/>
    <w:rsid w:val="00AA7A55"/>
    <w:rsid w:val="00AB663D"/>
    <w:rsid w:val="00AC07D3"/>
    <w:rsid w:val="00AC0C79"/>
    <w:rsid w:val="00AC1571"/>
    <w:rsid w:val="00AC6244"/>
    <w:rsid w:val="00AD2ACB"/>
    <w:rsid w:val="00AD3D7D"/>
    <w:rsid w:val="00AE712A"/>
    <w:rsid w:val="00AF7B68"/>
    <w:rsid w:val="00B00A64"/>
    <w:rsid w:val="00B03514"/>
    <w:rsid w:val="00B11668"/>
    <w:rsid w:val="00B11CA2"/>
    <w:rsid w:val="00B1628D"/>
    <w:rsid w:val="00B212F6"/>
    <w:rsid w:val="00B262A8"/>
    <w:rsid w:val="00B27EEC"/>
    <w:rsid w:val="00B31F1B"/>
    <w:rsid w:val="00B33947"/>
    <w:rsid w:val="00B442E4"/>
    <w:rsid w:val="00B45E14"/>
    <w:rsid w:val="00B477FE"/>
    <w:rsid w:val="00B6020F"/>
    <w:rsid w:val="00B61456"/>
    <w:rsid w:val="00B628EE"/>
    <w:rsid w:val="00B62AB7"/>
    <w:rsid w:val="00B6516C"/>
    <w:rsid w:val="00B83D37"/>
    <w:rsid w:val="00BA3800"/>
    <w:rsid w:val="00BA70DA"/>
    <w:rsid w:val="00BB0422"/>
    <w:rsid w:val="00BB13DF"/>
    <w:rsid w:val="00BB3885"/>
    <w:rsid w:val="00BB5E1E"/>
    <w:rsid w:val="00BC4AAA"/>
    <w:rsid w:val="00BC5950"/>
    <w:rsid w:val="00BD3593"/>
    <w:rsid w:val="00BD40F9"/>
    <w:rsid w:val="00BD78F2"/>
    <w:rsid w:val="00BE5F87"/>
    <w:rsid w:val="00BF563C"/>
    <w:rsid w:val="00C02C83"/>
    <w:rsid w:val="00C13A2C"/>
    <w:rsid w:val="00C1444B"/>
    <w:rsid w:val="00C14C9E"/>
    <w:rsid w:val="00C15079"/>
    <w:rsid w:val="00C1617E"/>
    <w:rsid w:val="00C1733D"/>
    <w:rsid w:val="00C17C83"/>
    <w:rsid w:val="00C2626D"/>
    <w:rsid w:val="00C3041C"/>
    <w:rsid w:val="00C31ED9"/>
    <w:rsid w:val="00C32B73"/>
    <w:rsid w:val="00C33266"/>
    <w:rsid w:val="00C37C9F"/>
    <w:rsid w:val="00C52EF8"/>
    <w:rsid w:val="00C54A74"/>
    <w:rsid w:val="00C5672E"/>
    <w:rsid w:val="00C65077"/>
    <w:rsid w:val="00C65460"/>
    <w:rsid w:val="00C656F2"/>
    <w:rsid w:val="00C74C3D"/>
    <w:rsid w:val="00C776B5"/>
    <w:rsid w:val="00C80897"/>
    <w:rsid w:val="00C81665"/>
    <w:rsid w:val="00C906A8"/>
    <w:rsid w:val="00C91141"/>
    <w:rsid w:val="00C94522"/>
    <w:rsid w:val="00C95C31"/>
    <w:rsid w:val="00C9733B"/>
    <w:rsid w:val="00C97FC0"/>
    <w:rsid w:val="00CA7AB1"/>
    <w:rsid w:val="00CB42DD"/>
    <w:rsid w:val="00CB4B7F"/>
    <w:rsid w:val="00CC2C63"/>
    <w:rsid w:val="00CC4EE9"/>
    <w:rsid w:val="00CE287B"/>
    <w:rsid w:val="00CF096C"/>
    <w:rsid w:val="00CF3708"/>
    <w:rsid w:val="00CF440B"/>
    <w:rsid w:val="00CF505E"/>
    <w:rsid w:val="00CF546C"/>
    <w:rsid w:val="00CF7AAE"/>
    <w:rsid w:val="00D01114"/>
    <w:rsid w:val="00D02B13"/>
    <w:rsid w:val="00D070F7"/>
    <w:rsid w:val="00D120E5"/>
    <w:rsid w:val="00D33EFB"/>
    <w:rsid w:val="00D34889"/>
    <w:rsid w:val="00D34DAC"/>
    <w:rsid w:val="00D4203D"/>
    <w:rsid w:val="00D43B29"/>
    <w:rsid w:val="00D446A8"/>
    <w:rsid w:val="00D45ACC"/>
    <w:rsid w:val="00D45DF6"/>
    <w:rsid w:val="00D479A1"/>
    <w:rsid w:val="00D50227"/>
    <w:rsid w:val="00D56B2E"/>
    <w:rsid w:val="00D6033B"/>
    <w:rsid w:val="00D614C9"/>
    <w:rsid w:val="00D64834"/>
    <w:rsid w:val="00D655B0"/>
    <w:rsid w:val="00D67786"/>
    <w:rsid w:val="00D67E29"/>
    <w:rsid w:val="00D700FE"/>
    <w:rsid w:val="00D70F5A"/>
    <w:rsid w:val="00D761D7"/>
    <w:rsid w:val="00D765D3"/>
    <w:rsid w:val="00D8374E"/>
    <w:rsid w:val="00D92D29"/>
    <w:rsid w:val="00D97C15"/>
    <w:rsid w:val="00D97CA0"/>
    <w:rsid w:val="00DA191E"/>
    <w:rsid w:val="00DA1D33"/>
    <w:rsid w:val="00DA1DAE"/>
    <w:rsid w:val="00DA632E"/>
    <w:rsid w:val="00DB2764"/>
    <w:rsid w:val="00DB42A0"/>
    <w:rsid w:val="00DB6F88"/>
    <w:rsid w:val="00DC035B"/>
    <w:rsid w:val="00DC1884"/>
    <w:rsid w:val="00DC2A81"/>
    <w:rsid w:val="00DC601F"/>
    <w:rsid w:val="00DC7D5F"/>
    <w:rsid w:val="00DD2518"/>
    <w:rsid w:val="00DD32E2"/>
    <w:rsid w:val="00DE0001"/>
    <w:rsid w:val="00DE2B6B"/>
    <w:rsid w:val="00E01062"/>
    <w:rsid w:val="00E14FBB"/>
    <w:rsid w:val="00E16746"/>
    <w:rsid w:val="00E40FB1"/>
    <w:rsid w:val="00E41289"/>
    <w:rsid w:val="00E416EC"/>
    <w:rsid w:val="00E41906"/>
    <w:rsid w:val="00E517E2"/>
    <w:rsid w:val="00E51AFD"/>
    <w:rsid w:val="00E57546"/>
    <w:rsid w:val="00E71253"/>
    <w:rsid w:val="00E71E4F"/>
    <w:rsid w:val="00E72BCD"/>
    <w:rsid w:val="00E732A9"/>
    <w:rsid w:val="00E776FE"/>
    <w:rsid w:val="00EA3BA0"/>
    <w:rsid w:val="00EA57A6"/>
    <w:rsid w:val="00EB38B2"/>
    <w:rsid w:val="00EB525A"/>
    <w:rsid w:val="00EB6018"/>
    <w:rsid w:val="00ED3F77"/>
    <w:rsid w:val="00ED4651"/>
    <w:rsid w:val="00ED51B2"/>
    <w:rsid w:val="00ED59C4"/>
    <w:rsid w:val="00ED782A"/>
    <w:rsid w:val="00EE6D22"/>
    <w:rsid w:val="00F104D2"/>
    <w:rsid w:val="00F14247"/>
    <w:rsid w:val="00F15905"/>
    <w:rsid w:val="00F2292D"/>
    <w:rsid w:val="00F304B5"/>
    <w:rsid w:val="00F33398"/>
    <w:rsid w:val="00F351E1"/>
    <w:rsid w:val="00F370E6"/>
    <w:rsid w:val="00F37AC5"/>
    <w:rsid w:val="00F429FA"/>
    <w:rsid w:val="00F5001E"/>
    <w:rsid w:val="00F5324C"/>
    <w:rsid w:val="00F57E96"/>
    <w:rsid w:val="00F65227"/>
    <w:rsid w:val="00F80261"/>
    <w:rsid w:val="00F8278C"/>
    <w:rsid w:val="00F871AB"/>
    <w:rsid w:val="00F87C46"/>
    <w:rsid w:val="00F9474E"/>
    <w:rsid w:val="00FA4537"/>
    <w:rsid w:val="00FA46BE"/>
    <w:rsid w:val="00FB0D14"/>
    <w:rsid w:val="00FB49EC"/>
    <w:rsid w:val="00FB73D3"/>
    <w:rsid w:val="00FC2EDF"/>
    <w:rsid w:val="00FC6C5B"/>
    <w:rsid w:val="00FD2C91"/>
    <w:rsid w:val="00FD46BA"/>
    <w:rsid w:val="00FD780A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64077"/>
  <w15:chartTrackingRefBased/>
  <w15:docId w15:val="{FC45F4B9-D4C7-BA44-BDC5-0C657436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7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1F657A"/>
    <w:pPr>
      <w:keepNext/>
      <w:spacing w:before="240" w:after="60"/>
      <w:outlineLvl w:val="1"/>
    </w:pPr>
    <w:rPr>
      <w:rFonts w:ascii="Arial" w:eastAsiaTheme="minorEastAsia" w:hAnsi="Arial"/>
      <w:b/>
      <w:i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0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F1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2Char">
    <w:name w:val="Heading 2 Char"/>
    <w:basedOn w:val="DefaultParagraphFont"/>
    <w:link w:val="Heading2"/>
    <w:rsid w:val="001F657A"/>
    <w:rPr>
      <w:rFonts w:ascii="Arial" w:eastAsiaTheme="minorEastAsia" w:hAnsi="Arial" w:cs="Times New Roman"/>
      <w:b/>
      <w:i/>
      <w:sz w:val="28"/>
      <w:szCs w:val="28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0F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rsid w:val="00BD40F9"/>
    <w:rPr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0F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775886"/>
    <w:rPr>
      <w:color w:val="808080"/>
    </w:rPr>
  </w:style>
  <w:style w:type="paragraph" w:customStyle="1" w:styleId="csl-entry">
    <w:name w:val="csl-entry"/>
    <w:basedOn w:val="Normal"/>
    <w:rsid w:val="00775886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852A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52A4"/>
  </w:style>
  <w:style w:type="character" w:styleId="PageNumber">
    <w:name w:val="page number"/>
    <w:basedOn w:val="DefaultParagraphFont"/>
    <w:uiPriority w:val="99"/>
    <w:semiHidden/>
    <w:unhideWhenUsed/>
    <w:rsid w:val="002852A4"/>
  </w:style>
  <w:style w:type="paragraph" w:styleId="Header">
    <w:name w:val="header"/>
    <w:basedOn w:val="Normal"/>
    <w:link w:val="HeaderChar"/>
    <w:uiPriority w:val="99"/>
    <w:unhideWhenUsed/>
    <w:rsid w:val="00962AC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2ACE"/>
  </w:style>
  <w:style w:type="paragraph" w:styleId="CommentText">
    <w:name w:val="annotation text"/>
    <w:basedOn w:val="Normal"/>
    <w:link w:val="CommentTextChar"/>
    <w:uiPriority w:val="99"/>
    <w:semiHidden/>
    <w:unhideWhenUsed/>
    <w:rsid w:val="00A2414E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14E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32B73"/>
    <w:rPr>
      <w:color w:val="0000FF"/>
      <w:u w:val="single"/>
    </w:rPr>
  </w:style>
  <w:style w:type="paragraph" w:customStyle="1" w:styleId="Bibliography1">
    <w:name w:val="Bibliography1"/>
    <w:basedOn w:val="Normal"/>
    <w:rsid w:val="00DC2A81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AC624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62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47D9"/>
  </w:style>
  <w:style w:type="paragraph" w:customStyle="1" w:styleId="Bibliography2">
    <w:name w:val="Bibliography2"/>
    <w:basedOn w:val="Normal"/>
    <w:rsid w:val="003819B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2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9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5AE53A-EC67-A149-949C-395DB2F61DA3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0FD44E-C4FC-A843-87E3-6DF02AEB9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anthe Davison</cp:lastModifiedBy>
  <cp:revision>3</cp:revision>
  <cp:lastPrinted>2022-10-14T11:16:00Z</cp:lastPrinted>
  <dcterms:created xsi:type="dcterms:W3CDTF">2023-01-26T14:46:00Z</dcterms:created>
  <dcterms:modified xsi:type="dcterms:W3CDTF">2023-01-26T14:46:00Z</dcterms:modified>
</cp:coreProperties>
</file>